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webextensions/webextension4.xml" ContentType="application/vnd.ms-office.webextension+xml"/>
  <Override PartName="/word/webextensions/webextension5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5918F" w14:textId="7CB17602" w:rsidR="00EF173E" w:rsidRPr="00385E28" w:rsidRDefault="00EF173E" w:rsidP="00306C07">
      <w:pPr>
        <w:pStyle w:val="Heading1"/>
      </w:pPr>
      <w:r w:rsidRPr="00385E28">
        <w:t xml:space="preserve">Table S1: Patient demographic and injury characteristics stratified by </w:t>
      </w:r>
      <w:r w:rsidR="00E20892" w:rsidRPr="00385E28">
        <w:t>trauma</w:t>
      </w:r>
      <w:r w:rsidRPr="00385E28">
        <w:t xml:space="preserve"> type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3222"/>
        <w:gridCol w:w="1481"/>
        <w:gridCol w:w="1787"/>
        <w:gridCol w:w="1483"/>
        <w:gridCol w:w="1387"/>
      </w:tblGrid>
      <w:tr w:rsidR="00306C07" w:rsidRPr="00306C07" w14:paraId="2E2C5932" w14:textId="77777777" w:rsidTr="00843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05C346A5" w14:textId="0035D617" w:rsidR="006A177B" w:rsidRPr="00306C07" w:rsidRDefault="009D105E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Variables</w:t>
            </w:r>
          </w:p>
        </w:tc>
        <w:tc>
          <w:tcPr>
            <w:tcW w:w="1481" w:type="dxa"/>
            <w:shd w:val="clear" w:color="auto" w:fill="auto"/>
          </w:tcPr>
          <w:p w14:paraId="2F79CEAE" w14:textId="29575336" w:rsidR="006A177B" w:rsidRPr="00306C07" w:rsidRDefault="006A177B" w:rsidP="00306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</w:tcPr>
          <w:p w14:paraId="6EFABF87" w14:textId="77777777" w:rsidR="006A177B" w:rsidRPr="00306C07" w:rsidRDefault="006A177B" w:rsidP="00306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Penetrating(N = 119)</w:t>
            </w:r>
          </w:p>
        </w:tc>
        <w:tc>
          <w:tcPr>
            <w:tcW w:w="1483" w:type="dxa"/>
            <w:shd w:val="clear" w:color="auto" w:fill="auto"/>
          </w:tcPr>
          <w:p w14:paraId="2492817A" w14:textId="77777777" w:rsidR="006A177B" w:rsidRPr="00306C07" w:rsidRDefault="006A177B" w:rsidP="00306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(N = 2)</w:t>
            </w:r>
          </w:p>
        </w:tc>
        <w:tc>
          <w:tcPr>
            <w:tcW w:w="1387" w:type="dxa"/>
            <w:shd w:val="clear" w:color="auto" w:fill="auto"/>
          </w:tcPr>
          <w:p w14:paraId="237DDA4C" w14:textId="77777777" w:rsidR="006A177B" w:rsidRPr="00306C07" w:rsidRDefault="006A177B" w:rsidP="00306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P-value</w:t>
            </w:r>
          </w:p>
        </w:tc>
      </w:tr>
      <w:tr w:rsidR="00306C07" w:rsidRPr="00306C07" w14:paraId="08636CAE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7666A6DB" w14:textId="77777777" w:rsidR="006A177B" w:rsidRPr="009403C5" w:rsidRDefault="006A177B" w:rsidP="00306C07">
            <w:pPr>
              <w:rPr>
                <w:b w:val="0"/>
                <w:color w:val="auto"/>
                <w:sz w:val="20"/>
                <w:szCs w:val="20"/>
              </w:rPr>
            </w:pPr>
            <w:r w:rsidRPr="009403C5">
              <w:rPr>
                <w:b w:val="0"/>
                <w:color w:val="auto"/>
                <w:sz w:val="20"/>
                <w:szCs w:val="20"/>
              </w:rPr>
              <w:t>Length of stay (days)</w:t>
            </w:r>
          </w:p>
        </w:tc>
        <w:tc>
          <w:tcPr>
            <w:tcW w:w="1481" w:type="dxa"/>
            <w:shd w:val="clear" w:color="auto" w:fill="auto"/>
          </w:tcPr>
          <w:p w14:paraId="5B1C1BA3" w14:textId="161FFD43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</w:tcPr>
          <w:p w14:paraId="605D349F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8.0 (1.0, 18.0)</w:t>
            </w:r>
          </w:p>
        </w:tc>
        <w:tc>
          <w:tcPr>
            <w:tcW w:w="1483" w:type="dxa"/>
            <w:shd w:val="clear" w:color="auto" w:fill="auto"/>
          </w:tcPr>
          <w:p w14:paraId="72B8B3FD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5.0 (5.0, 5.0)</w:t>
            </w:r>
          </w:p>
        </w:tc>
        <w:tc>
          <w:tcPr>
            <w:tcW w:w="1387" w:type="dxa"/>
            <w:shd w:val="clear" w:color="auto" w:fill="auto"/>
          </w:tcPr>
          <w:p w14:paraId="32DDF742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.212</w:t>
            </w:r>
          </w:p>
        </w:tc>
      </w:tr>
      <w:tr w:rsidR="00306C07" w:rsidRPr="00306C07" w14:paraId="3D271719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694D108C" w14:textId="77777777" w:rsidR="006A177B" w:rsidRPr="009403C5" w:rsidRDefault="006A177B" w:rsidP="00306C07">
            <w:pPr>
              <w:rPr>
                <w:b w:val="0"/>
                <w:color w:val="auto"/>
                <w:sz w:val="20"/>
                <w:szCs w:val="20"/>
              </w:rPr>
            </w:pPr>
            <w:r w:rsidRPr="009403C5">
              <w:rPr>
                <w:b w:val="0"/>
                <w:color w:val="auto"/>
                <w:sz w:val="20"/>
                <w:szCs w:val="20"/>
              </w:rPr>
              <w:t>Age&gt;=65</w:t>
            </w:r>
          </w:p>
        </w:tc>
        <w:tc>
          <w:tcPr>
            <w:tcW w:w="1481" w:type="dxa"/>
            <w:shd w:val="clear" w:color="auto" w:fill="auto"/>
          </w:tcPr>
          <w:p w14:paraId="4C80B3AF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56 (11.5%)</w:t>
            </w:r>
          </w:p>
        </w:tc>
        <w:tc>
          <w:tcPr>
            <w:tcW w:w="1787" w:type="dxa"/>
            <w:shd w:val="clear" w:color="auto" w:fill="auto"/>
          </w:tcPr>
          <w:p w14:paraId="007A1ED7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4 (3.4%)</w:t>
            </w:r>
          </w:p>
        </w:tc>
        <w:tc>
          <w:tcPr>
            <w:tcW w:w="1483" w:type="dxa"/>
            <w:shd w:val="clear" w:color="auto" w:fill="auto"/>
          </w:tcPr>
          <w:p w14:paraId="67FDBE8C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0C83F3A7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.026</w:t>
            </w:r>
          </w:p>
        </w:tc>
      </w:tr>
      <w:tr w:rsidR="00306C07" w:rsidRPr="00306C07" w14:paraId="36D26BE1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1FADF439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Mechanism</w:t>
            </w:r>
          </w:p>
        </w:tc>
        <w:tc>
          <w:tcPr>
            <w:tcW w:w="1481" w:type="dxa"/>
            <w:shd w:val="clear" w:color="auto" w:fill="auto"/>
          </w:tcPr>
          <w:p w14:paraId="6F7EF5E3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</w:tcPr>
          <w:p w14:paraId="74ABF4BB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03D8A019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</w:tcPr>
          <w:p w14:paraId="2882A3CB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&lt;0.001</w:t>
            </w:r>
          </w:p>
        </w:tc>
      </w:tr>
      <w:tr w:rsidR="00306C07" w:rsidRPr="00306C07" w14:paraId="1675B074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41815501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MVT</w:t>
            </w:r>
          </w:p>
        </w:tc>
        <w:tc>
          <w:tcPr>
            <w:tcW w:w="1481" w:type="dxa"/>
            <w:shd w:val="clear" w:color="auto" w:fill="auto"/>
          </w:tcPr>
          <w:p w14:paraId="19A6DF08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342 (72.9%)</w:t>
            </w:r>
          </w:p>
        </w:tc>
        <w:tc>
          <w:tcPr>
            <w:tcW w:w="1787" w:type="dxa"/>
            <w:shd w:val="clear" w:color="auto" w:fill="auto"/>
          </w:tcPr>
          <w:p w14:paraId="31C6FD50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483" w:type="dxa"/>
            <w:shd w:val="clear" w:color="auto" w:fill="auto"/>
          </w:tcPr>
          <w:p w14:paraId="39F0C3E0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64972BBC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3BE8EFFD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BFF0DDC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Firearms</w:t>
            </w:r>
          </w:p>
        </w:tc>
        <w:tc>
          <w:tcPr>
            <w:tcW w:w="1481" w:type="dxa"/>
            <w:shd w:val="clear" w:color="auto" w:fill="auto"/>
          </w:tcPr>
          <w:p w14:paraId="42C381D8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787" w:type="dxa"/>
            <w:shd w:val="clear" w:color="auto" w:fill="auto"/>
          </w:tcPr>
          <w:p w14:paraId="61591BE6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02 (85.7%)</w:t>
            </w:r>
          </w:p>
        </w:tc>
        <w:tc>
          <w:tcPr>
            <w:tcW w:w="1483" w:type="dxa"/>
            <w:shd w:val="clear" w:color="auto" w:fill="auto"/>
          </w:tcPr>
          <w:p w14:paraId="32903DFE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62A70147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72108E90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724B85AA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Fall</w:t>
            </w:r>
          </w:p>
        </w:tc>
        <w:tc>
          <w:tcPr>
            <w:tcW w:w="1481" w:type="dxa"/>
            <w:shd w:val="clear" w:color="auto" w:fill="auto"/>
          </w:tcPr>
          <w:p w14:paraId="5653B2E8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65 (13.9%)</w:t>
            </w:r>
          </w:p>
        </w:tc>
        <w:tc>
          <w:tcPr>
            <w:tcW w:w="1787" w:type="dxa"/>
            <w:shd w:val="clear" w:color="auto" w:fill="auto"/>
          </w:tcPr>
          <w:p w14:paraId="64035AB3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483" w:type="dxa"/>
            <w:shd w:val="clear" w:color="auto" w:fill="auto"/>
          </w:tcPr>
          <w:p w14:paraId="6FBB7EDC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06FEA51A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7AF234DF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003A2C64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Cut/Peirce</w:t>
            </w:r>
          </w:p>
        </w:tc>
        <w:tc>
          <w:tcPr>
            <w:tcW w:w="1481" w:type="dxa"/>
            <w:shd w:val="clear" w:color="auto" w:fill="auto"/>
          </w:tcPr>
          <w:p w14:paraId="52C5B864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787" w:type="dxa"/>
            <w:shd w:val="clear" w:color="auto" w:fill="auto"/>
          </w:tcPr>
          <w:p w14:paraId="063FB9C9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7 (14.3%)</w:t>
            </w:r>
          </w:p>
        </w:tc>
        <w:tc>
          <w:tcPr>
            <w:tcW w:w="1483" w:type="dxa"/>
            <w:shd w:val="clear" w:color="auto" w:fill="auto"/>
          </w:tcPr>
          <w:p w14:paraId="55C713A2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51490FDB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42BBBD48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8E359EE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Others</w:t>
            </w:r>
          </w:p>
        </w:tc>
        <w:tc>
          <w:tcPr>
            <w:tcW w:w="1481" w:type="dxa"/>
            <w:shd w:val="clear" w:color="auto" w:fill="auto"/>
          </w:tcPr>
          <w:p w14:paraId="04FDD050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62 (13.2%)</w:t>
            </w:r>
          </w:p>
        </w:tc>
        <w:tc>
          <w:tcPr>
            <w:tcW w:w="1787" w:type="dxa"/>
            <w:shd w:val="clear" w:color="auto" w:fill="auto"/>
          </w:tcPr>
          <w:p w14:paraId="182D402B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483" w:type="dxa"/>
            <w:shd w:val="clear" w:color="auto" w:fill="auto"/>
          </w:tcPr>
          <w:p w14:paraId="1B036074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2 (100.0%)</w:t>
            </w:r>
          </w:p>
        </w:tc>
        <w:tc>
          <w:tcPr>
            <w:tcW w:w="1387" w:type="dxa"/>
            <w:shd w:val="clear" w:color="auto" w:fill="auto"/>
          </w:tcPr>
          <w:p w14:paraId="6B9809C5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4558767B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7595098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Intent</w:t>
            </w:r>
          </w:p>
        </w:tc>
        <w:tc>
          <w:tcPr>
            <w:tcW w:w="1481" w:type="dxa"/>
            <w:shd w:val="clear" w:color="auto" w:fill="auto"/>
          </w:tcPr>
          <w:p w14:paraId="78759E19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</w:tcPr>
          <w:p w14:paraId="533F1ED7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378EFE64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</w:tcPr>
          <w:p w14:paraId="03C20578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&lt;0.001</w:t>
            </w:r>
          </w:p>
        </w:tc>
      </w:tr>
      <w:tr w:rsidR="00306C07" w:rsidRPr="00306C07" w14:paraId="33CC6670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6DC614C3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Unintentional</w:t>
            </w:r>
          </w:p>
        </w:tc>
        <w:tc>
          <w:tcPr>
            <w:tcW w:w="1481" w:type="dxa"/>
            <w:shd w:val="clear" w:color="auto" w:fill="auto"/>
          </w:tcPr>
          <w:p w14:paraId="63177300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466 (96.9%)</w:t>
            </w:r>
          </w:p>
        </w:tc>
        <w:tc>
          <w:tcPr>
            <w:tcW w:w="1787" w:type="dxa"/>
            <w:shd w:val="clear" w:color="auto" w:fill="auto"/>
          </w:tcPr>
          <w:p w14:paraId="15A3B213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6 (5.0%)</w:t>
            </w:r>
          </w:p>
        </w:tc>
        <w:tc>
          <w:tcPr>
            <w:tcW w:w="1483" w:type="dxa"/>
            <w:shd w:val="clear" w:color="auto" w:fill="auto"/>
          </w:tcPr>
          <w:p w14:paraId="43F34C08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2 (100.0%)</w:t>
            </w:r>
          </w:p>
        </w:tc>
        <w:tc>
          <w:tcPr>
            <w:tcW w:w="1387" w:type="dxa"/>
            <w:shd w:val="clear" w:color="auto" w:fill="auto"/>
          </w:tcPr>
          <w:p w14:paraId="67B8B388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077A3B01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43829E18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Self-inflicted</w:t>
            </w:r>
          </w:p>
        </w:tc>
        <w:tc>
          <w:tcPr>
            <w:tcW w:w="1481" w:type="dxa"/>
            <w:shd w:val="clear" w:color="auto" w:fill="auto"/>
          </w:tcPr>
          <w:p w14:paraId="04F7DC88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6 (1.2%)</w:t>
            </w:r>
          </w:p>
        </w:tc>
        <w:tc>
          <w:tcPr>
            <w:tcW w:w="1787" w:type="dxa"/>
            <w:shd w:val="clear" w:color="auto" w:fill="auto"/>
          </w:tcPr>
          <w:p w14:paraId="33D410C5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7 (5.9%)</w:t>
            </w:r>
          </w:p>
        </w:tc>
        <w:tc>
          <w:tcPr>
            <w:tcW w:w="1483" w:type="dxa"/>
            <w:shd w:val="clear" w:color="auto" w:fill="auto"/>
          </w:tcPr>
          <w:p w14:paraId="6994145B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70DDC923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094631FC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77364F6E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Assault</w:t>
            </w:r>
          </w:p>
        </w:tc>
        <w:tc>
          <w:tcPr>
            <w:tcW w:w="1481" w:type="dxa"/>
            <w:shd w:val="clear" w:color="auto" w:fill="auto"/>
          </w:tcPr>
          <w:p w14:paraId="79922665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8 (1.7%)</w:t>
            </w:r>
          </w:p>
        </w:tc>
        <w:tc>
          <w:tcPr>
            <w:tcW w:w="1787" w:type="dxa"/>
            <w:shd w:val="clear" w:color="auto" w:fill="auto"/>
          </w:tcPr>
          <w:p w14:paraId="76D7DF35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03 (86.6%)</w:t>
            </w:r>
          </w:p>
        </w:tc>
        <w:tc>
          <w:tcPr>
            <w:tcW w:w="1483" w:type="dxa"/>
            <w:shd w:val="clear" w:color="auto" w:fill="auto"/>
          </w:tcPr>
          <w:p w14:paraId="529AF175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1D2E036D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43F9FF17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64F84BAA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Others</w:t>
            </w:r>
          </w:p>
        </w:tc>
        <w:tc>
          <w:tcPr>
            <w:tcW w:w="1481" w:type="dxa"/>
            <w:shd w:val="clear" w:color="auto" w:fill="auto"/>
          </w:tcPr>
          <w:p w14:paraId="247B9EAA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 (0.2%)</w:t>
            </w:r>
          </w:p>
        </w:tc>
        <w:tc>
          <w:tcPr>
            <w:tcW w:w="1787" w:type="dxa"/>
            <w:shd w:val="clear" w:color="auto" w:fill="auto"/>
          </w:tcPr>
          <w:p w14:paraId="3582946F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3 (2.5%)</w:t>
            </w:r>
          </w:p>
        </w:tc>
        <w:tc>
          <w:tcPr>
            <w:tcW w:w="1483" w:type="dxa"/>
            <w:shd w:val="clear" w:color="auto" w:fill="auto"/>
          </w:tcPr>
          <w:p w14:paraId="6D853466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2A38113C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07" w:rsidRPr="00306C07" w14:paraId="2BB440AE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68BBFC74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DUC</w:t>
            </w:r>
          </w:p>
        </w:tc>
        <w:tc>
          <w:tcPr>
            <w:tcW w:w="1481" w:type="dxa"/>
            <w:shd w:val="clear" w:color="auto" w:fill="auto"/>
          </w:tcPr>
          <w:p w14:paraId="0ED0EBF3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89 (18.5%)</w:t>
            </w:r>
          </w:p>
        </w:tc>
        <w:tc>
          <w:tcPr>
            <w:tcW w:w="1787" w:type="dxa"/>
            <w:shd w:val="clear" w:color="auto" w:fill="auto"/>
          </w:tcPr>
          <w:p w14:paraId="7FF87BC7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49 (41.2%)</w:t>
            </w:r>
          </w:p>
        </w:tc>
        <w:tc>
          <w:tcPr>
            <w:tcW w:w="1483" w:type="dxa"/>
            <w:shd w:val="clear" w:color="auto" w:fill="auto"/>
          </w:tcPr>
          <w:p w14:paraId="7AB16B77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 (50.0%)</w:t>
            </w:r>
          </w:p>
        </w:tc>
        <w:tc>
          <w:tcPr>
            <w:tcW w:w="1387" w:type="dxa"/>
            <w:shd w:val="clear" w:color="auto" w:fill="auto"/>
          </w:tcPr>
          <w:p w14:paraId="03749CE9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&lt;0.001</w:t>
            </w:r>
          </w:p>
        </w:tc>
      </w:tr>
      <w:tr w:rsidR="00306C07" w:rsidRPr="00306C07" w14:paraId="0E8EC1AF" w14:textId="77777777" w:rsidTr="0084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D22293B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In-hospital renal complications</w:t>
            </w:r>
          </w:p>
        </w:tc>
        <w:tc>
          <w:tcPr>
            <w:tcW w:w="1481" w:type="dxa"/>
            <w:shd w:val="clear" w:color="auto" w:fill="auto"/>
          </w:tcPr>
          <w:p w14:paraId="629483FD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30 (6.1%)</w:t>
            </w:r>
          </w:p>
        </w:tc>
        <w:tc>
          <w:tcPr>
            <w:tcW w:w="1787" w:type="dxa"/>
            <w:shd w:val="clear" w:color="auto" w:fill="auto"/>
          </w:tcPr>
          <w:p w14:paraId="76986CA7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0 (8.4%)</w:t>
            </w:r>
          </w:p>
        </w:tc>
        <w:tc>
          <w:tcPr>
            <w:tcW w:w="1483" w:type="dxa"/>
            <w:shd w:val="clear" w:color="auto" w:fill="auto"/>
          </w:tcPr>
          <w:p w14:paraId="508D4A83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57706991" w14:textId="77777777" w:rsidR="006A177B" w:rsidRPr="00306C07" w:rsidRDefault="006A177B" w:rsidP="0030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.627</w:t>
            </w:r>
          </w:p>
        </w:tc>
      </w:tr>
      <w:tr w:rsidR="00306C07" w:rsidRPr="00306C07" w14:paraId="07E836FA" w14:textId="77777777" w:rsidTr="00843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15A92088" w14:textId="77777777" w:rsidR="006A177B" w:rsidRPr="00306C07" w:rsidRDefault="006A177B" w:rsidP="00306C07">
            <w:pPr>
              <w:rPr>
                <w:b w:val="0"/>
                <w:sz w:val="20"/>
                <w:szCs w:val="20"/>
              </w:rPr>
            </w:pPr>
            <w:r w:rsidRPr="00306C07">
              <w:rPr>
                <w:b w:val="0"/>
                <w:sz w:val="20"/>
                <w:szCs w:val="20"/>
              </w:rPr>
              <w:t>In-hospital cardiac arrest</w:t>
            </w:r>
          </w:p>
        </w:tc>
        <w:tc>
          <w:tcPr>
            <w:tcW w:w="1481" w:type="dxa"/>
            <w:shd w:val="clear" w:color="auto" w:fill="auto"/>
          </w:tcPr>
          <w:p w14:paraId="1451BF9A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35 (7.3%)</w:t>
            </w:r>
          </w:p>
        </w:tc>
        <w:tc>
          <w:tcPr>
            <w:tcW w:w="1787" w:type="dxa"/>
            <w:shd w:val="clear" w:color="auto" w:fill="auto"/>
          </w:tcPr>
          <w:p w14:paraId="1F302148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15 (12.6%)</w:t>
            </w:r>
          </w:p>
        </w:tc>
        <w:tc>
          <w:tcPr>
            <w:tcW w:w="1483" w:type="dxa"/>
            <w:shd w:val="clear" w:color="auto" w:fill="auto"/>
          </w:tcPr>
          <w:p w14:paraId="147992B0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 (0.0%)</w:t>
            </w:r>
          </w:p>
        </w:tc>
        <w:tc>
          <w:tcPr>
            <w:tcW w:w="1387" w:type="dxa"/>
            <w:shd w:val="clear" w:color="auto" w:fill="auto"/>
          </w:tcPr>
          <w:p w14:paraId="16FD2103" w14:textId="77777777" w:rsidR="006A177B" w:rsidRPr="00306C07" w:rsidRDefault="006A177B" w:rsidP="0030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6C07">
              <w:rPr>
                <w:sz w:val="20"/>
                <w:szCs w:val="20"/>
              </w:rPr>
              <w:t>0.154</w:t>
            </w:r>
          </w:p>
        </w:tc>
      </w:tr>
    </w:tbl>
    <w:p w14:paraId="4458D182" w14:textId="575B532E" w:rsidR="00FE6278" w:rsidRPr="00385E28" w:rsidRDefault="0084384F" w:rsidP="00010049">
      <w:pPr>
        <w:spacing w:line="240" w:lineRule="auto"/>
        <w:rPr>
          <w:bCs w:val="0"/>
          <w:sz w:val="20"/>
          <w:szCs w:val="20"/>
        </w:rPr>
      </w:pPr>
      <w:r w:rsidRPr="00385E28">
        <w:rPr>
          <w:bCs w:val="0"/>
          <w:sz w:val="20"/>
          <w:szCs w:val="20"/>
        </w:rPr>
        <w:t xml:space="preserve">DUC: Died under care, MVT: Motor Vehicle Trauma </w:t>
      </w:r>
    </w:p>
    <w:sectPr w:rsidR="00FE6278" w:rsidRPr="00385E28" w:rsidSect="007D11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0C39E" w14:textId="77777777" w:rsidR="007417C0" w:rsidRDefault="007417C0" w:rsidP="00976C40">
      <w:pPr>
        <w:spacing w:after="0" w:line="240" w:lineRule="auto"/>
      </w:pPr>
      <w:r>
        <w:separator/>
      </w:r>
    </w:p>
  </w:endnote>
  <w:endnote w:type="continuationSeparator" w:id="0">
    <w:p w14:paraId="671833D0" w14:textId="77777777" w:rsidR="007417C0" w:rsidRDefault="007417C0" w:rsidP="00976C40">
      <w:pPr>
        <w:spacing w:after="0" w:line="240" w:lineRule="auto"/>
      </w:pPr>
      <w:r>
        <w:continuationSeparator/>
      </w:r>
    </w:p>
  </w:endnote>
  <w:endnote w:type="continuationNotice" w:id="1">
    <w:p w14:paraId="6053D385" w14:textId="77777777" w:rsidR="007417C0" w:rsidRDefault="007417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LTStd-BoldItalic">
    <w:altName w:val="Palatino Linotype"/>
    <w:panose1 w:val="00000000000000000000"/>
    <w:charset w:val="00"/>
    <w:family w:val="roman"/>
    <w:notTrueType/>
    <w:pitch w:val="default"/>
  </w:font>
  <w:font w:name="MathematicalPiLTStd">
    <w:altName w:val="Cambria"/>
    <w:panose1 w:val="00000000000000000000"/>
    <w:charset w:val="00"/>
    <w:family w:val="roman"/>
    <w:notTrueType/>
    <w:pitch w:val="default"/>
  </w:font>
  <w:font w:name="PalatinoLTStd-Italic">
    <w:altName w:val="Palatino Linotype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C6E59" w14:textId="77777777" w:rsidR="00291052" w:rsidRDefault="002910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5382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33130" w14:textId="08E670A6" w:rsidR="00291052" w:rsidRDefault="002910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53509A" w14:textId="77777777" w:rsidR="00291052" w:rsidRDefault="002910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C897C" w14:textId="77777777" w:rsidR="00291052" w:rsidRDefault="00291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4A958" w14:textId="77777777" w:rsidR="007417C0" w:rsidRDefault="007417C0" w:rsidP="00976C40">
      <w:pPr>
        <w:spacing w:after="0" w:line="240" w:lineRule="auto"/>
      </w:pPr>
      <w:r>
        <w:separator/>
      </w:r>
    </w:p>
  </w:footnote>
  <w:footnote w:type="continuationSeparator" w:id="0">
    <w:p w14:paraId="62B026FE" w14:textId="77777777" w:rsidR="007417C0" w:rsidRDefault="007417C0" w:rsidP="00976C40">
      <w:pPr>
        <w:spacing w:after="0" w:line="240" w:lineRule="auto"/>
      </w:pPr>
      <w:r>
        <w:continuationSeparator/>
      </w:r>
    </w:p>
  </w:footnote>
  <w:footnote w:type="continuationNotice" w:id="1">
    <w:p w14:paraId="719BD4AE" w14:textId="77777777" w:rsidR="007417C0" w:rsidRDefault="007417C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318CC" w14:textId="77777777" w:rsidR="00291052" w:rsidRDefault="002910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271CB" w14:textId="6084BA4A" w:rsidR="00291052" w:rsidRDefault="002910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4F7B3" w14:textId="77777777" w:rsidR="00291052" w:rsidRDefault="002910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9025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3F37FF0"/>
    <w:multiLevelType w:val="hybridMultilevel"/>
    <w:tmpl w:val="CE784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BC5DD9"/>
    <w:multiLevelType w:val="multilevel"/>
    <w:tmpl w:val="E3E43B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2A94941"/>
    <w:multiLevelType w:val="multilevel"/>
    <w:tmpl w:val="781C6E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49B7C11"/>
    <w:multiLevelType w:val="hybridMultilevel"/>
    <w:tmpl w:val="E436AC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A504AF9"/>
    <w:multiLevelType w:val="multilevel"/>
    <w:tmpl w:val="2D988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79910524">
    <w:abstractNumId w:val="3"/>
  </w:num>
  <w:num w:numId="2" w16cid:durableId="2019579782">
    <w:abstractNumId w:val="5"/>
  </w:num>
  <w:num w:numId="3" w16cid:durableId="1647078339">
    <w:abstractNumId w:val="1"/>
  </w:num>
  <w:num w:numId="4" w16cid:durableId="1288511750">
    <w:abstractNumId w:val="0"/>
  </w:num>
  <w:num w:numId="5" w16cid:durableId="1609192894">
    <w:abstractNumId w:val="2"/>
  </w:num>
  <w:num w:numId="6" w16cid:durableId="16971918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821397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474496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NDczNrQwNjI1MTVW0lEKTi0uzszPAykwNKkFAMUoAH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yleGuidePreference" w:val="0"/>
  </w:docVars>
  <w:rsids>
    <w:rsidRoot w:val="00292B85"/>
    <w:rsid w:val="00006FE4"/>
    <w:rsid w:val="00010049"/>
    <w:rsid w:val="00010712"/>
    <w:rsid w:val="00016CDC"/>
    <w:rsid w:val="00021541"/>
    <w:rsid w:val="000338B3"/>
    <w:rsid w:val="000352C6"/>
    <w:rsid w:val="000362DC"/>
    <w:rsid w:val="00041BF6"/>
    <w:rsid w:val="00046DF9"/>
    <w:rsid w:val="000520CC"/>
    <w:rsid w:val="00055A3B"/>
    <w:rsid w:val="00056E87"/>
    <w:rsid w:val="000577DC"/>
    <w:rsid w:val="00063C13"/>
    <w:rsid w:val="000651E5"/>
    <w:rsid w:val="00071D9D"/>
    <w:rsid w:val="00074241"/>
    <w:rsid w:val="000770C1"/>
    <w:rsid w:val="00080E2B"/>
    <w:rsid w:val="00086E6E"/>
    <w:rsid w:val="00091A29"/>
    <w:rsid w:val="00092A81"/>
    <w:rsid w:val="00093A3E"/>
    <w:rsid w:val="0009460E"/>
    <w:rsid w:val="000A1E4E"/>
    <w:rsid w:val="000A43DE"/>
    <w:rsid w:val="000B6795"/>
    <w:rsid w:val="000D65A5"/>
    <w:rsid w:val="000E0969"/>
    <w:rsid w:val="000E5A47"/>
    <w:rsid w:val="000F17E5"/>
    <w:rsid w:val="000F65E9"/>
    <w:rsid w:val="000F7954"/>
    <w:rsid w:val="0010005A"/>
    <w:rsid w:val="00100262"/>
    <w:rsid w:val="00101189"/>
    <w:rsid w:val="0010158B"/>
    <w:rsid w:val="00101DF6"/>
    <w:rsid w:val="00102BF1"/>
    <w:rsid w:val="00103AE4"/>
    <w:rsid w:val="00112173"/>
    <w:rsid w:val="00113555"/>
    <w:rsid w:val="00113F8D"/>
    <w:rsid w:val="00115B1A"/>
    <w:rsid w:val="00121495"/>
    <w:rsid w:val="00121DF5"/>
    <w:rsid w:val="00123243"/>
    <w:rsid w:val="001312A1"/>
    <w:rsid w:val="001322A9"/>
    <w:rsid w:val="00133E2D"/>
    <w:rsid w:val="00134170"/>
    <w:rsid w:val="0014159F"/>
    <w:rsid w:val="00143A56"/>
    <w:rsid w:val="00144E7F"/>
    <w:rsid w:val="0014652F"/>
    <w:rsid w:val="001471CD"/>
    <w:rsid w:val="001478AE"/>
    <w:rsid w:val="001520DC"/>
    <w:rsid w:val="00153050"/>
    <w:rsid w:val="00154C90"/>
    <w:rsid w:val="001570AC"/>
    <w:rsid w:val="00166542"/>
    <w:rsid w:val="00167299"/>
    <w:rsid w:val="001714A2"/>
    <w:rsid w:val="00171565"/>
    <w:rsid w:val="001819B2"/>
    <w:rsid w:val="00185A47"/>
    <w:rsid w:val="00186738"/>
    <w:rsid w:val="001874EE"/>
    <w:rsid w:val="001903CE"/>
    <w:rsid w:val="001A01AF"/>
    <w:rsid w:val="001A101F"/>
    <w:rsid w:val="001B3921"/>
    <w:rsid w:val="001B51AA"/>
    <w:rsid w:val="001B60A0"/>
    <w:rsid w:val="001B7C8E"/>
    <w:rsid w:val="001C5AD9"/>
    <w:rsid w:val="001C744A"/>
    <w:rsid w:val="001D4852"/>
    <w:rsid w:val="001E3828"/>
    <w:rsid w:val="001E6A2D"/>
    <w:rsid w:val="001F0E93"/>
    <w:rsid w:val="001F401B"/>
    <w:rsid w:val="001F4361"/>
    <w:rsid w:val="001F7029"/>
    <w:rsid w:val="00203B9F"/>
    <w:rsid w:val="00207107"/>
    <w:rsid w:val="00207CD8"/>
    <w:rsid w:val="00213070"/>
    <w:rsid w:val="002160F6"/>
    <w:rsid w:val="00216CE5"/>
    <w:rsid w:val="0022004F"/>
    <w:rsid w:val="00221741"/>
    <w:rsid w:val="00221A89"/>
    <w:rsid w:val="002328B5"/>
    <w:rsid w:val="00232DBB"/>
    <w:rsid w:val="002343B0"/>
    <w:rsid w:val="00235AAA"/>
    <w:rsid w:val="00235D9D"/>
    <w:rsid w:val="002361AE"/>
    <w:rsid w:val="00236299"/>
    <w:rsid w:val="00240005"/>
    <w:rsid w:val="0024128A"/>
    <w:rsid w:val="002478C7"/>
    <w:rsid w:val="00251356"/>
    <w:rsid w:val="00251EFB"/>
    <w:rsid w:val="0025208D"/>
    <w:rsid w:val="00252B78"/>
    <w:rsid w:val="00254429"/>
    <w:rsid w:val="002557B9"/>
    <w:rsid w:val="00257D80"/>
    <w:rsid w:val="00265F89"/>
    <w:rsid w:val="00270596"/>
    <w:rsid w:val="00274CC1"/>
    <w:rsid w:val="0028029C"/>
    <w:rsid w:val="00291052"/>
    <w:rsid w:val="00292059"/>
    <w:rsid w:val="00292470"/>
    <w:rsid w:val="00292B85"/>
    <w:rsid w:val="00294ABD"/>
    <w:rsid w:val="00296FB6"/>
    <w:rsid w:val="00297655"/>
    <w:rsid w:val="00297991"/>
    <w:rsid w:val="002A2921"/>
    <w:rsid w:val="002A2CF1"/>
    <w:rsid w:val="002A372A"/>
    <w:rsid w:val="002B00A4"/>
    <w:rsid w:val="002B34E9"/>
    <w:rsid w:val="002B4454"/>
    <w:rsid w:val="002B4EDB"/>
    <w:rsid w:val="002B5934"/>
    <w:rsid w:val="002C6120"/>
    <w:rsid w:val="002D125A"/>
    <w:rsid w:val="002D4824"/>
    <w:rsid w:val="002D4FDF"/>
    <w:rsid w:val="002D5BF6"/>
    <w:rsid w:val="002D6246"/>
    <w:rsid w:val="002D78D2"/>
    <w:rsid w:val="002E04F1"/>
    <w:rsid w:val="002E1F34"/>
    <w:rsid w:val="002F6989"/>
    <w:rsid w:val="002F750A"/>
    <w:rsid w:val="003038EF"/>
    <w:rsid w:val="00304392"/>
    <w:rsid w:val="00304E6B"/>
    <w:rsid w:val="00305A69"/>
    <w:rsid w:val="00306201"/>
    <w:rsid w:val="00306C07"/>
    <w:rsid w:val="0031117A"/>
    <w:rsid w:val="0032086D"/>
    <w:rsid w:val="00321310"/>
    <w:rsid w:val="00323738"/>
    <w:rsid w:val="003279A5"/>
    <w:rsid w:val="00330EAC"/>
    <w:rsid w:val="00331A21"/>
    <w:rsid w:val="003362E3"/>
    <w:rsid w:val="00336BE4"/>
    <w:rsid w:val="00341E10"/>
    <w:rsid w:val="00343CFC"/>
    <w:rsid w:val="00351757"/>
    <w:rsid w:val="00352D1D"/>
    <w:rsid w:val="003568BF"/>
    <w:rsid w:val="00361C35"/>
    <w:rsid w:val="00363B39"/>
    <w:rsid w:val="00365013"/>
    <w:rsid w:val="00376A9A"/>
    <w:rsid w:val="0038312F"/>
    <w:rsid w:val="00385E28"/>
    <w:rsid w:val="00387BAC"/>
    <w:rsid w:val="00395A0C"/>
    <w:rsid w:val="00396F95"/>
    <w:rsid w:val="003A53BC"/>
    <w:rsid w:val="003B0085"/>
    <w:rsid w:val="003B02A9"/>
    <w:rsid w:val="003B54A2"/>
    <w:rsid w:val="003B5B33"/>
    <w:rsid w:val="003D1BC1"/>
    <w:rsid w:val="003E4A4B"/>
    <w:rsid w:val="003E4B8D"/>
    <w:rsid w:val="003E7DBE"/>
    <w:rsid w:val="003F62B5"/>
    <w:rsid w:val="003F75B7"/>
    <w:rsid w:val="0040231A"/>
    <w:rsid w:val="00402817"/>
    <w:rsid w:val="004037A1"/>
    <w:rsid w:val="0040462E"/>
    <w:rsid w:val="004079B0"/>
    <w:rsid w:val="00412B54"/>
    <w:rsid w:val="00417B1D"/>
    <w:rsid w:val="00421645"/>
    <w:rsid w:val="00424197"/>
    <w:rsid w:val="00432C10"/>
    <w:rsid w:val="00437CC0"/>
    <w:rsid w:val="00444A9C"/>
    <w:rsid w:val="00444C27"/>
    <w:rsid w:val="00447DFD"/>
    <w:rsid w:val="00454086"/>
    <w:rsid w:val="00460872"/>
    <w:rsid w:val="00463861"/>
    <w:rsid w:val="004803B8"/>
    <w:rsid w:val="004817BB"/>
    <w:rsid w:val="004A11E0"/>
    <w:rsid w:val="004A21BF"/>
    <w:rsid w:val="004A2A57"/>
    <w:rsid w:val="004A4446"/>
    <w:rsid w:val="004B1404"/>
    <w:rsid w:val="004B422C"/>
    <w:rsid w:val="004C1188"/>
    <w:rsid w:val="004C487A"/>
    <w:rsid w:val="004C673B"/>
    <w:rsid w:val="004C6BC3"/>
    <w:rsid w:val="004D0032"/>
    <w:rsid w:val="004D6846"/>
    <w:rsid w:val="004E09E5"/>
    <w:rsid w:val="004E1027"/>
    <w:rsid w:val="004E1AD2"/>
    <w:rsid w:val="004E6D3D"/>
    <w:rsid w:val="004F27AF"/>
    <w:rsid w:val="004F3EAA"/>
    <w:rsid w:val="004F4339"/>
    <w:rsid w:val="004F5763"/>
    <w:rsid w:val="004F7F78"/>
    <w:rsid w:val="005068DD"/>
    <w:rsid w:val="005070A0"/>
    <w:rsid w:val="00513310"/>
    <w:rsid w:val="00515952"/>
    <w:rsid w:val="00521140"/>
    <w:rsid w:val="00521DAC"/>
    <w:rsid w:val="00524651"/>
    <w:rsid w:val="005247AD"/>
    <w:rsid w:val="005438A4"/>
    <w:rsid w:val="00550DFD"/>
    <w:rsid w:val="0055455B"/>
    <w:rsid w:val="0055656C"/>
    <w:rsid w:val="00556F88"/>
    <w:rsid w:val="005618B4"/>
    <w:rsid w:val="00561A97"/>
    <w:rsid w:val="005639EE"/>
    <w:rsid w:val="00574BBB"/>
    <w:rsid w:val="00577FDE"/>
    <w:rsid w:val="00580320"/>
    <w:rsid w:val="00585CE3"/>
    <w:rsid w:val="00586491"/>
    <w:rsid w:val="005914E0"/>
    <w:rsid w:val="00593596"/>
    <w:rsid w:val="00595775"/>
    <w:rsid w:val="00595DD8"/>
    <w:rsid w:val="005A08FD"/>
    <w:rsid w:val="005A0E80"/>
    <w:rsid w:val="005A3808"/>
    <w:rsid w:val="005B0D93"/>
    <w:rsid w:val="005B5644"/>
    <w:rsid w:val="005C3BC6"/>
    <w:rsid w:val="005C3DC7"/>
    <w:rsid w:val="005C7915"/>
    <w:rsid w:val="005D15F4"/>
    <w:rsid w:val="006006D3"/>
    <w:rsid w:val="00601C0A"/>
    <w:rsid w:val="006118ED"/>
    <w:rsid w:val="00612769"/>
    <w:rsid w:val="00615B5E"/>
    <w:rsid w:val="00616525"/>
    <w:rsid w:val="006176CE"/>
    <w:rsid w:val="00617EA7"/>
    <w:rsid w:val="0062073D"/>
    <w:rsid w:val="00623FD3"/>
    <w:rsid w:val="00624409"/>
    <w:rsid w:val="00643432"/>
    <w:rsid w:val="00652D2D"/>
    <w:rsid w:val="0065478A"/>
    <w:rsid w:val="00665E1E"/>
    <w:rsid w:val="00673085"/>
    <w:rsid w:val="00677C46"/>
    <w:rsid w:val="006A177B"/>
    <w:rsid w:val="006A403B"/>
    <w:rsid w:val="006B007F"/>
    <w:rsid w:val="006B6375"/>
    <w:rsid w:val="006D1945"/>
    <w:rsid w:val="006E1A5B"/>
    <w:rsid w:val="006E1F8A"/>
    <w:rsid w:val="006E42D1"/>
    <w:rsid w:val="0070126F"/>
    <w:rsid w:val="00707156"/>
    <w:rsid w:val="00711220"/>
    <w:rsid w:val="0071291C"/>
    <w:rsid w:val="00717A47"/>
    <w:rsid w:val="00721782"/>
    <w:rsid w:val="007242C3"/>
    <w:rsid w:val="00730088"/>
    <w:rsid w:val="007417C0"/>
    <w:rsid w:val="00747CEF"/>
    <w:rsid w:val="0075018B"/>
    <w:rsid w:val="00751E20"/>
    <w:rsid w:val="00752D2B"/>
    <w:rsid w:val="00756543"/>
    <w:rsid w:val="00762215"/>
    <w:rsid w:val="0077276F"/>
    <w:rsid w:val="00772F14"/>
    <w:rsid w:val="00777ABC"/>
    <w:rsid w:val="007817C1"/>
    <w:rsid w:val="007847DF"/>
    <w:rsid w:val="007861B0"/>
    <w:rsid w:val="00787AD6"/>
    <w:rsid w:val="0079171F"/>
    <w:rsid w:val="007B0FF7"/>
    <w:rsid w:val="007B2587"/>
    <w:rsid w:val="007B35BB"/>
    <w:rsid w:val="007B39DE"/>
    <w:rsid w:val="007C5983"/>
    <w:rsid w:val="007D1136"/>
    <w:rsid w:val="007D7663"/>
    <w:rsid w:val="007D7FED"/>
    <w:rsid w:val="007E217F"/>
    <w:rsid w:val="007E26BF"/>
    <w:rsid w:val="007F1E25"/>
    <w:rsid w:val="0080039E"/>
    <w:rsid w:val="008109B4"/>
    <w:rsid w:val="00824247"/>
    <w:rsid w:val="0084287D"/>
    <w:rsid w:val="0084384F"/>
    <w:rsid w:val="00847701"/>
    <w:rsid w:val="00851C73"/>
    <w:rsid w:val="008529F9"/>
    <w:rsid w:val="0085745E"/>
    <w:rsid w:val="0086169F"/>
    <w:rsid w:val="008645D3"/>
    <w:rsid w:val="00865C73"/>
    <w:rsid w:val="00872FC7"/>
    <w:rsid w:val="008737D8"/>
    <w:rsid w:val="00875D4C"/>
    <w:rsid w:val="00876FFF"/>
    <w:rsid w:val="00877578"/>
    <w:rsid w:val="00880921"/>
    <w:rsid w:val="00891EFE"/>
    <w:rsid w:val="00896E2A"/>
    <w:rsid w:val="008A524E"/>
    <w:rsid w:val="008A6048"/>
    <w:rsid w:val="008B7170"/>
    <w:rsid w:val="008C2E47"/>
    <w:rsid w:val="008C60C3"/>
    <w:rsid w:val="008D0908"/>
    <w:rsid w:val="008D2C10"/>
    <w:rsid w:val="008D7A7B"/>
    <w:rsid w:val="008E285D"/>
    <w:rsid w:val="008E40FE"/>
    <w:rsid w:val="008E41D3"/>
    <w:rsid w:val="008F2A75"/>
    <w:rsid w:val="00900B40"/>
    <w:rsid w:val="00901ECA"/>
    <w:rsid w:val="009045F4"/>
    <w:rsid w:val="0092053C"/>
    <w:rsid w:val="009212D7"/>
    <w:rsid w:val="009225CB"/>
    <w:rsid w:val="00923BC9"/>
    <w:rsid w:val="00926513"/>
    <w:rsid w:val="00933415"/>
    <w:rsid w:val="009338EC"/>
    <w:rsid w:val="0093783E"/>
    <w:rsid w:val="00937A8B"/>
    <w:rsid w:val="009403C5"/>
    <w:rsid w:val="009405CE"/>
    <w:rsid w:val="0094275C"/>
    <w:rsid w:val="00944A64"/>
    <w:rsid w:val="00951333"/>
    <w:rsid w:val="009528C5"/>
    <w:rsid w:val="0095316D"/>
    <w:rsid w:val="00953558"/>
    <w:rsid w:val="00960A73"/>
    <w:rsid w:val="0096652C"/>
    <w:rsid w:val="00967AE7"/>
    <w:rsid w:val="00971965"/>
    <w:rsid w:val="009729B2"/>
    <w:rsid w:val="00973C04"/>
    <w:rsid w:val="009766B7"/>
    <w:rsid w:val="009766D2"/>
    <w:rsid w:val="00976C40"/>
    <w:rsid w:val="0098054B"/>
    <w:rsid w:val="00990DDF"/>
    <w:rsid w:val="0099443E"/>
    <w:rsid w:val="009A1A6A"/>
    <w:rsid w:val="009B2DA0"/>
    <w:rsid w:val="009B4329"/>
    <w:rsid w:val="009B5029"/>
    <w:rsid w:val="009B5062"/>
    <w:rsid w:val="009C0CAA"/>
    <w:rsid w:val="009D105E"/>
    <w:rsid w:val="009D5AAA"/>
    <w:rsid w:val="009E35BE"/>
    <w:rsid w:val="009E3EFB"/>
    <w:rsid w:val="009F7B95"/>
    <w:rsid w:val="00A07D6A"/>
    <w:rsid w:val="00A10913"/>
    <w:rsid w:val="00A10EE2"/>
    <w:rsid w:val="00A11C44"/>
    <w:rsid w:val="00A1569E"/>
    <w:rsid w:val="00A2107A"/>
    <w:rsid w:val="00A245F6"/>
    <w:rsid w:val="00A305CF"/>
    <w:rsid w:val="00A310CD"/>
    <w:rsid w:val="00A3243A"/>
    <w:rsid w:val="00A327C5"/>
    <w:rsid w:val="00A33364"/>
    <w:rsid w:val="00A37188"/>
    <w:rsid w:val="00A37F88"/>
    <w:rsid w:val="00A401BA"/>
    <w:rsid w:val="00A40434"/>
    <w:rsid w:val="00A45DB6"/>
    <w:rsid w:val="00A46097"/>
    <w:rsid w:val="00A473E6"/>
    <w:rsid w:val="00A57F18"/>
    <w:rsid w:val="00A601ED"/>
    <w:rsid w:val="00A62C30"/>
    <w:rsid w:val="00A65533"/>
    <w:rsid w:val="00A7035A"/>
    <w:rsid w:val="00A72E45"/>
    <w:rsid w:val="00A73D8A"/>
    <w:rsid w:val="00A742BB"/>
    <w:rsid w:val="00A7511C"/>
    <w:rsid w:val="00A76F31"/>
    <w:rsid w:val="00A83A0F"/>
    <w:rsid w:val="00A92A99"/>
    <w:rsid w:val="00A9416D"/>
    <w:rsid w:val="00A97082"/>
    <w:rsid w:val="00AA5706"/>
    <w:rsid w:val="00AA59DB"/>
    <w:rsid w:val="00AB3461"/>
    <w:rsid w:val="00AB3F08"/>
    <w:rsid w:val="00AB421C"/>
    <w:rsid w:val="00AB7EDB"/>
    <w:rsid w:val="00AC3594"/>
    <w:rsid w:val="00AC60C9"/>
    <w:rsid w:val="00AC689A"/>
    <w:rsid w:val="00AC74AB"/>
    <w:rsid w:val="00AD019F"/>
    <w:rsid w:val="00AD0414"/>
    <w:rsid w:val="00AD080F"/>
    <w:rsid w:val="00AD2022"/>
    <w:rsid w:val="00AD3BFE"/>
    <w:rsid w:val="00AD3CB1"/>
    <w:rsid w:val="00AD6033"/>
    <w:rsid w:val="00AD6668"/>
    <w:rsid w:val="00AD7E9E"/>
    <w:rsid w:val="00AF10BE"/>
    <w:rsid w:val="00AF1BB4"/>
    <w:rsid w:val="00AF2653"/>
    <w:rsid w:val="00AF3B46"/>
    <w:rsid w:val="00AF3B4F"/>
    <w:rsid w:val="00AF3BF7"/>
    <w:rsid w:val="00AF612F"/>
    <w:rsid w:val="00AF75BB"/>
    <w:rsid w:val="00B027D0"/>
    <w:rsid w:val="00B068DE"/>
    <w:rsid w:val="00B07707"/>
    <w:rsid w:val="00B12282"/>
    <w:rsid w:val="00B132AF"/>
    <w:rsid w:val="00B132F7"/>
    <w:rsid w:val="00B13920"/>
    <w:rsid w:val="00B14AB1"/>
    <w:rsid w:val="00B150D4"/>
    <w:rsid w:val="00B15DB2"/>
    <w:rsid w:val="00B22B74"/>
    <w:rsid w:val="00B2366A"/>
    <w:rsid w:val="00B2492E"/>
    <w:rsid w:val="00B25939"/>
    <w:rsid w:val="00B27703"/>
    <w:rsid w:val="00B30BE7"/>
    <w:rsid w:val="00B353D2"/>
    <w:rsid w:val="00B44114"/>
    <w:rsid w:val="00B46FF8"/>
    <w:rsid w:val="00B5202B"/>
    <w:rsid w:val="00B614F3"/>
    <w:rsid w:val="00B61DA0"/>
    <w:rsid w:val="00B67FE5"/>
    <w:rsid w:val="00B71046"/>
    <w:rsid w:val="00B7229A"/>
    <w:rsid w:val="00B7361E"/>
    <w:rsid w:val="00B7596C"/>
    <w:rsid w:val="00B76D4A"/>
    <w:rsid w:val="00B92CC0"/>
    <w:rsid w:val="00B93E63"/>
    <w:rsid w:val="00B9427C"/>
    <w:rsid w:val="00B96DFC"/>
    <w:rsid w:val="00BA5299"/>
    <w:rsid w:val="00BC4299"/>
    <w:rsid w:val="00BC45D4"/>
    <w:rsid w:val="00BC4FB2"/>
    <w:rsid w:val="00BD3898"/>
    <w:rsid w:val="00BE05C3"/>
    <w:rsid w:val="00BE1F24"/>
    <w:rsid w:val="00BE24A5"/>
    <w:rsid w:val="00BE3E35"/>
    <w:rsid w:val="00BE57AB"/>
    <w:rsid w:val="00BE5C7A"/>
    <w:rsid w:val="00BE5F39"/>
    <w:rsid w:val="00BE5F7F"/>
    <w:rsid w:val="00C07A6E"/>
    <w:rsid w:val="00C13E2A"/>
    <w:rsid w:val="00C24147"/>
    <w:rsid w:val="00C248D2"/>
    <w:rsid w:val="00C301A1"/>
    <w:rsid w:val="00C33BAF"/>
    <w:rsid w:val="00C370DA"/>
    <w:rsid w:val="00C41B9D"/>
    <w:rsid w:val="00C41C7E"/>
    <w:rsid w:val="00C42022"/>
    <w:rsid w:val="00C4221A"/>
    <w:rsid w:val="00C426F8"/>
    <w:rsid w:val="00C44D14"/>
    <w:rsid w:val="00C5168E"/>
    <w:rsid w:val="00C53939"/>
    <w:rsid w:val="00C54E1D"/>
    <w:rsid w:val="00C601CD"/>
    <w:rsid w:val="00C60FCB"/>
    <w:rsid w:val="00C63142"/>
    <w:rsid w:val="00C636E4"/>
    <w:rsid w:val="00C65CB0"/>
    <w:rsid w:val="00C67673"/>
    <w:rsid w:val="00C67985"/>
    <w:rsid w:val="00C8505E"/>
    <w:rsid w:val="00C875DD"/>
    <w:rsid w:val="00C87B6C"/>
    <w:rsid w:val="00C90277"/>
    <w:rsid w:val="00C9634F"/>
    <w:rsid w:val="00CA0D4E"/>
    <w:rsid w:val="00CA2764"/>
    <w:rsid w:val="00CB4E98"/>
    <w:rsid w:val="00CB735A"/>
    <w:rsid w:val="00CB7BA0"/>
    <w:rsid w:val="00CC7CD5"/>
    <w:rsid w:val="00CE390E"/>
    <w:rsid w:val="00CF1274"/>
    <w:rsid w:val="00D0424A"/>
    <w:rsid w:val="00D07A8F"/>
    <w:rsid w:val="00D10EE3"/>
    <w:rsid w:val="00D11359"/>
    <w:rsid w:val="00D2303A"/>
    <w:rsid w:val="00D237A6"/>
    <w:rsid w:val="00D2403B"/>
    <w:rsid w:val="00D33D58"/>
    <w:rsid w:val="00D34088"/>
    <w:rsid w:val="00D36510"/>
    <w:rsid w:val="00D43437"/>
    <w:rsid w:val="00D454CC"/>
    <w:rsid w:val="00D50C1C"/>
    <w:rsid w:val="00D50FB2"/>
    <w:rsid w:val="00D52B25"/>
    <w:rsid w:val="00D54AF9"/>
    <w:rsid w:val="00D55832"/>
    <w:rsid w:val="00D60767"/>
    <w:rsid w:val="00D6241B"/>
    <w:rsid w:val="00D652DC"/>
    <w:rsid w:val="00D7722D"/>
    <w:rsid w:val="00D80C6E"/>
    <w:rsid w:val="00D90CC9"/>
    <w:rsid w:val="00D95B36"/>
    <w:rsid w:val="00D96D25"/>
    <w:rsid w:val="00DA38E5"/>
    <w:rsid w:val="00DA6492"/>
    <w:rsid w:val="00DA72EC"/>
    <w:rsid w:val="00DB11A2"/>
    <w:rsid w:val="00DB1D7E"/>
    <w:rsid w:val="00DB7D8B"/>
    <w:rsid w:val="00DC214F"/>
    <w:rsid w:val="00DC724F"/>
    <w:rsid w:val="00DC7C8B"/>
    <w:rsid w:val="00DD2E0F"/>
    <w:rsid w:val="00DE1502"/>
    <w:rsid w:val="00DE320F"/>
    <w:rsid w:val="00DE7F13"/>
    <w:rsid w:val="00DF10A4"/>
    <w:rsid w:val="00DF16D1"/>
    <w:rsid w:val="00DF60DA"/>
    <w:rsid w:val="00E00637"/>
    <w:rsid w:val="00E01356"/>
    <w:rsid w:val="00E02014"/>
    <w:rsid w:val="00E03A9F"/>
    <w:rsid w:val="00E05FD9"/>
    <w:rsid w:val="00E07B05"/>
    <w:rsid w:val="00E15F3E"/>
    <w:rsid w:val="00E20892"/>
    <w:rsid w:val="00E20CDD"/>
    <w:rsid w:val="00E22767"/>
    <w:rsid w:val="00E3048A"/>
    <w:rsid w:val="00E444B0"/>
    <w:rsid w:val="00E44DC9"/>
    <w:rsid w:val="00E56640"/>
    <w:rsid w:val="00E57224"/>
    <w:rsid w:val="00E633A1"/>
    <w:rsid w:val="00E677D7"/>
    <w:rsid w:val="00E70992"/>
    <w:rsid w:val="00E7717A"/>
    <w:rsid w:val="00E82527"/>
    <w:rsid w:val="00E85E2C"/>
    <w:rsid w:val="00E922A0"/>
    <w:rsid w:val="00EA1C90"/>
    <w:rsid w:val="00EA672C"/>
    <w:rsid w:val="00EA76A9"/>
    <w:rsid w:val="00EB5530"/>
    <w:rsid w:val="00EB73C9"/>
    <w:rsid w:val="00EC2B05"/>
    <w:rsid w:val="00EC502E"/>
    <w:rsid w:val="00EC6FF1"/>
    <w:rsid w:val="00ED0D00"/>
    <w:rsid w:val="00ED2027"/>
    <w:rsid w:val="00ED2C10"/>
    <w:rsid w:val="00ED33D7"/>
    <w:rsid w:val="00ED4786"/>
    <w:rsid w:val="00EE3566"/>
    <w:rsid w:val="00EE456E"/>
    <w:rsid w:val="00EE4A00"/>
    <w:rsid w:val="00EE5A27"/>
    <w:rsid w:val="00EE6F59"/>
    <w:rsid w:val="00EE7229"/>
    <w:rsid w:val="00EF173E"/>
    <w:rsid w:val="00EF3813"/>
    <w:rsid w:val="00EF5BAA"/>
    <w:rsid w:val="00EF76B6"/>
    <w:rsid w:val="00F00ED8"/>
    <w:rsid w:val="00F066FA"/>
    <w:rsid w:val="00F07D33"/>
    <w:rsid w:val="00F12640"/>
    <w:rsid w:val="00F2292D"/>
    <w:rsid w:val="00F22D70"/>
    <w:rsid w:val="00F22F50"/>
    <w:rsid w:val="00F25850"/>
    <w:rsid w:val="00F25F66"/>
    <w:rsid w:val="00F265EC"/>
    <w:rsid w:val="00F27F9D"/>
    <w:rsid w:val="00F35599"/>
    <w:rsid w:val="00F4082A"/>
    <w:rsid w:val="00F41DBD"/>
    <w:rsid w:val="00F539F3"/>
    <w:rsid w:val="00F54187"/>
    <w:rsid w:val="00F550F8"/>
    <w:rsid w:val="00F735F1"/>
    <w:rsid w:val="00F80C3B"/>
    <w:rsid w:val="00F83938"/>
    <w:rsid w:val="00F9438F"/>
    <w:rsid w:val="00F95C75"/>
    <w:rsid w:val="00FA0466"/>
    <w:rsid w:val="00FA36E8"/>
    <w:rsid w:val="00FA4353"/>
    <w:rsid w:val="00FA6159"/>
    <w:rsid w:val="00FA7438"/>
    <w:rsid w:val="00FB3900"/>
    <w:rsid w:val="00FC54D1"/>
    <w:rsid w:val="00FC6FB0"/>
    <w:rsid w:val="00FD1A22"/>
    <w:rsid w:val="00FD513F"/>
    <w:rsid w:val="00FE6278"/>
    <w:rsid w:val="00FF10A6"/>
    <w:rsid w:val="00FF2025"/>
    <w:rsid w:val="00FF2D0F"/>
    <w:rsid w:val="00FF2FAA"/>
    <w:rsid w:val="00FF4340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8B1A6A"/>
  <w15:chartTrackingRefBased/>
  <w15:docId w15:val="{D509F5B9-FE20-46C5-B2C5-364DE6FC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84F"/>
  </w:style>
  <w:style w:type="paragraph" w:styleId="Heading1">
    <w:name w:val="heading 1"/>
    <w:basedOn w:val="Normal"/>
    <w:link w:val="Heading1Char"/>
    <w:autoRedefine/>
    <w:uiPriority w:val="9"/>
    <w:qFormat/>
    <w:rsid w:val="00306C07"/>
    <w:pPr>
      <w:spacing w:before="100" w:beforeAutospacing="1" w:after="100" w:afterAutospacing="1" w:line="240" w:lineRule="auto"/>
      <w:ind w:left="360"/>
      <w:outlineLvl w:val="0"/>
    </w:pPr>
    <w:rPr>
      <w:rFonts w:eastAsia="Times New Roman"/>
      <w:b/>
      <w:bCs w:val="0"/>
      <w:noProof/>
      <w:kern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F08"/>
    <w:pPr>
      <w:keepNext/>
      <w:keepLines/>
      <w:numPr>
        <w:ilvl w:val="1"/>
        <w:numId w:val="5"/>
      </w:numPr>
      <w:spacing w:before="40" w:after="0"/>
      <w:outlineLvl w:val="1"/>
    </w:pPr>
    <w:rPr>
      <w:rFonts w:eastAsiaTheme="majorEastAsia"/>
      <w:bCs w:val="0"/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F08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F08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F08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F08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F08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F08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F08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A10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06C07"/>
    <w:rPr>
      <w:rFonts w:eastAsia="Times New Roman"/>
      <w:b/>
      <w:bCs w:val="0"/>
      <w:noProof/>
      <w:kern w:val="36"/>
    </w:rPr>
  </w:style>
  <w:style w:type="table" w:customStyle="1" w:styleId="Threeline">
    <w:name w:val="Threeline"/>
    <w:basedOn w:val="TableNormal"/>
    <w:uiPriority w:val="99"/>
    <w:rsid w:val="00FF2D0F"/>
    <w:pPr>
      <w:spacing w:after="0" w:line="240" w:lineRule="auto"/>
      <w:jc w:val="center"/>
    </w:pPr>
    <w:rPr>
      <w:rFonts w:cstheme="minorBidi"/>
      <w:bCs w:val="0"/>
      <w:sz w:val="20"/>
      <w:szCs w:val="22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wordWrap/>
        <w:spacing w:beforeLines="0" w:before="10" w:beforeAutospacing="0" w:afterLines="0" w:after="10" w:afterAutospacing="0" w:line="240" w:lineRule="auto"/>
        <w:ind w:leftChars="0" w:left="0" w:rightChars="0" w:right="0" w:firstLineChars="0" w:firstLine="0"/>
        <w:jc w:val="center"/>
      </w:pPr>
      <w:rPr>
        <w:rFonts w:ascii="Times New Roman" w:hAnsi="Times New Roman"/>
        <w:b w:val="0"/>
        <w:i w:val="0"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9B4329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76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C40"/>
  </w:style>
  <w:style w:type="paragraph" w:styleId="Footer">
    <w:name w:val="footer"/>
    <w:basedOn w:val="Normal"/>
    <w:link w:val="FooterChar"/>
    <w:uiPriority w:val="99"/>
    <w:unhideWhenUsed/>
    <w:rsid w:val="00976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C40"/>
  </w:style>
  <w:style w:type="table" w:customStyle="1" w:styleId="TableGrid1">
    <w:name w:val="Table Grid1"/>
    <w:basedOn w:val="TableNormal"/>
    <w:next w:val="TableGrid"/>
    <w:uiPriority w:val="59"/>
    <w:rsid w:val="00976C40"/>
    <w:pPr>
      <w:spacing w:after="0" w:line="240" w:lineRule="auto"/>
    </w:pPr>
    <w:rPr>
      <w:rFonts w:ascii="Calibri" w:eastAsia="Calibri" w:hAnsi="Calibri"/>
      <w:bCs w:val="0"/>
      <w:sz w:val="22"/>
      <w:szCs w:val="22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B3F08"/>
    <w:rPr>
      <w:rFonts w:eastAsiaTheme="majorEastAsia"/>
      <w:bCs w:val="0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4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E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E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E1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E10"/>
    <w:rPr>
      <w:b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56640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E56640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E56640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E57224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3566"/>
    <w:pPr>
      <w:ind w:left="720"/>
      <w:contextualSpacing/>
    </w:pPr>
  </w:style>
  <w:style w:type="character" w:customStyle="1" w:styleId="fontstyle01">
    <w:name w:val="fontstyle01"/>
    <w:basedOn w:val="DefaultParagraphFont"/>
    <w:rsid w:val="00AB3F08"/>
    <w:rPr>
      <w:rFonts w:ascii="PalatinoLTStd-BoldItalic" w:hAnsi="PalatinoLTStd-BoldItalic" w:hint="default"/>
      <w:b/>
      <w:bCs w:val="0"/>
      <w:i/>
      <w:iCs/>
      <w:color w:val="24202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F0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F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F0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F0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F0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F0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F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fontstyle21">
    <w:name w:val="fontstyle21"/>
    <w:basedOn w:val="DefaultParagraphFont"/>
    <w:rsid w:val="00296FB6"/>
    <w:rPr>
      <w:rFonts w:ascii="MathematicalPiLTStd" w:hAnsi="MathematicalPiLTStd" w:hint="default"/>
      <w:b w:val="0"/>
      <w:bCs/>
      <w:i w:val="0"/>
      <w:iCs w:val="0"/>
      <w:color w:val="242021"/>
      <w:sz w:val="24"/>
      <w:szCs w:val="24"/>
    </w:rPr>
  </w:style>
  <w:style w:type="character" w:customStyle="1" w:styleId="fontstyle31">
    <w:name w:val="fontstyle31"/>
    <w:basedOn w:val="DefaultParagraphFont"/>
    <w:rsid w:val="00296FB6"/>
    <w:rPr>
      <w:rFonts w:ascii="PalatinoLTStd-Italic" w:hAnsi="PalatinoLTStd-Italic" w:hint="default"/>
      <w:b w:val="0"/>
      <w:bCs/>
      <w:i/>
      <w:iCs/>
      <w:color w:val="242021"/>
      <w:sz w:val="28"/>
      <w:szCs w:val="28"/>
    </w:rPr>
  </w:style>
  <w:style w:type="character" w:customStyle="1" w:styleId="fontstyle41">
    <w:name w:val="fontstyle41"/>
    <w:basedOn w:val="DefaultParagraphFont"/>
    <w:rsid w:val="00296FB6"/>
    <w:rPr>
      <w:rFonts w:ascii="MathematicalPiLTStd" w:hAnsi="MathematicalPiLTStd" w:hint="default"/>
      <w:b w:val="0"/>
      <w:bCs/>
      <w:i w:val="0"/>
      <w:iCs w:val="0"/>
      <w:color w:val="24202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31A2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A2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31A2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1A21"/>
    <w:rPr>
      <w:noProof/>
    </w:rPr>
  </w:style>
  <w:style w:type="character" w:styleId="Hyperlink">
    <w:name w:val="Hyperlink"/>
    <w:basedOn w:val="DefaultParagraphFont"/>
    <w:uiPriority w:val="99"/>
    <w:unhideWhenUsed/>
    <w:rsid w:val="007501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18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30E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DC724F"/>
    <w:rPr>
      <w:b/>
      <w:bCs w:val="0"/>
    </w:rPr>
  </w:style>
  <w:style w:type="character" w:customStyle="1" w:styleId="title-text">
    <w:name w:val="title-text"/>
    <w:basedOn w:val="DefaultParagraphFont"/>
    <w:rsid w:val="00DC724F"/>
  </w:style>
  <w:style w:type="character" w:styleId="LineNumber">
    <w:name w:val="line number"/>
    <w:basedOn w:val="DefaultParagraphFont"/>
    <w:uiPriority w:val="99"/>
    <w:semiHidden/>
    <w:unhideWhenUsed/>
    <w:rsid w:val="007D1136"/>
  </w:style>
  <w:style w:type="table" w:customStyle="1" w:styleId="TableGrid6">
    <w:name w:val="Table Grid6"/>
    <w:basedOn w:val="TableNormal"/>
    <w:next w:val="TableGrid"/>
    <w:uiPriority w:val="59"/>
    <w:rsid w:val="00121495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59"/>
    <w:rsid w:val="00046DF9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8">
    <w:name w:val="Table Grid8"/>
    <w:basedOn w:val="TableNormal"/>
    <w:next w:val="TableGrid"/>
    <w:uiPriority w:val="59"/>
    <w:rsid w:val="00046DF9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rsid w:val="006A17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A17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E1A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662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01505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60073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60761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593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0807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Relationship Id="rId5" Type="http://schemas.microsoft.com/office/2011/relationships/webextension" Target="webextension5.xml"/><Relationship Id="rId4" Type="http://schemas.microsoft.com/office/2011/relationships/webextension" Target="webextension4.xml"/></Relationships>
</file>

<file path=word/webextensions/taskpanes.xml><?xml version="1.0" encoding="utf-8"?>
<wetp:taskpanes xmlns:wetp="http://schemas.microsoft.com/office/webextensions/taskpanes/2010/11">
  <wetp:taskpane dockstate="right" visibility="0" width="277" row="3">
    <wetp:webextensionref xmlns:r="http://schemas.openxmlformats.org/officeDocument/2006/relationships" r:id="rId1"/>
  </wetp:taskpane>
  <wetp:taskpane dockstate="right" visibility="0" width="416" row="8">
    <wetp:webextensionref xmlns:r="http://schemas.openxmlformats.org/officeDocument/2006/relationships" r:id="rId2"/>
  </wetp:taskpane>
  <wetp:taskpane dockstate="right" visibility="0" width="350" row="3">
    <wetp:webextensionref xmlns:r="http://schemas.openxmlformats.org/officeDocument/2006/relationships" r:id="rId3"/>
  </wetp:taskpane>
  <wetp:taskpane dockstate="right" visibility="0" width="350" row="3">
    <wetp:webextensionref xmlns:r="http://schemas.openxmlformats.org/officeDocument/2006/relationships" r:id="rId4"/>
  </wetp:taskpane>
  <wetp:taskpane dockstate="right" visibility="0" width="506" row="11">
    <wetp:webextensionref xmlns:r="http://schemas.openxmlformats.org/officeDocument/2006/relationships" r:id="rId5"/>
  </wetp:taskpane>
</wetp:taskpanes>
</file>

<file path=word/webextensions/webextension1.xml><?xml version="1.0" encoding="utf-8"?>
<we:webextension xmlns:we="http://schemas.microsoft.com/office/webextensions/webextension/2010/11" id="{6CEE5E54-3ED0-4F30-B243-2C2AE15D7342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AA332C9-E57C-4EB5-902B-03B9F56046CC}">
  <we:reference id="wa200000086" version="1.2.1.0" store="en-US" storeType="OMEX"/>
  <we:alternateReferences>
    <we:reference id="WA200000086" version="1.2.1.0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56173B32-E6B1-4416-B9D8-9E70E8BDCC75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word/webextensions/webextension4.xml><?xml version="1.0" encoding="utf-8"?>
<we:webextension xmlns:we="http://schemas.microsoft.com/office/webextensions/webextension/2010/11" id="{033C1257-ACF3-4397-A762-1A70515018FB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0e10d13d-5a57-4a65-83e7-dc7c85e4d5af&quot;"/>
  </we:properties>
  <we:bindings/>
  <we:snapshot xmlns:r="http://schemas.openxmlformats.org/officeDocument/2006/relationships"/>
</we:webextension>
</file>

<file path=word/webextensions/webextension5.xml><?xml version="1.0" encoding="utf-8"?>
<we:webextension xmlns:we="http://schemas.microsoft.com/office/webextensions/webextension/2010/11" id="{C60DD991-B84B-4A58-A5F0-23EF47E62C5F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551222e75373cd51b89aa785362416db&quot;:&quot;multivariate&quot;,&quot;9d35d0e50305a7d7b208edff92b5657f&quot;:&quot;complications, victims of&quot;,&quot;d4edec39fe96e9023250d147b14e9c00&quot;:&quot;IRBV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CDE1B-9BDB-4C65-B9A8-BCC5E4549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verse</dc:creator>
  <cp:keywords/>
  <dc:description/>
  <cp:lastModifiedBy>Dawid Kedra</cp:lastModifiedBy>
  <cp:revision>2</cp:revision>
  <cp:lastPrinted>2022-12-31T04:05:00Z</cp:lastPrinted>
  <dcterms:created xsi:type="dcterms:W3CDTF">2023-05-23T15:15:00Z</dcterms:created>
  <dcterms:modified xsi:type="dcterms:W3CDTF">2023-05-23T15:15:00Z</dcterms:modified>
</cp:coreProperties>
</file>